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30365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036600"/>
                          <a:chOff x="0" y="0"/>
                          <a:chExt cx="5486400" cy="3036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303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5800" y="221040"/>
                            <a:ext cx="5364000" cy="2760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420840"/>
                            <a:ext cx="4516920" cy="1941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2039040"/>
                            <a:ext cx="4516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1715040"/>
                            <a:ext cx="4516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1391760"/>
                            <a:ext cx="4516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1068120"/>
                            <a:ext cx="4516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744120"/>
                            <a:ext cx="4516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420840"/>
                            <a:ext cx="4516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420840"/>
                            <a:ext cx="4516920" cy="1941840"/>
                          </a:xfrm>
                          <a:prstGeom prst="rect">
                            <a:avLst/>
                          </a:prstGeom>
                          <a:noFill/>
                          <a:ln w="1152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420840"/>
                            <a:ext cx="0" cy="1941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8160" y="2362680"/>
                            <a:ext cx="44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8160" y="2039040"/>
                            <a:ext cx="44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8160" y="1715040"/>
                            <a:ext cx="44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8160" y="1391760"/>
                            <a:ext cx="44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8160" y="1068120"/>
                            <a:ext cx="44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8160" y="744120"/>
                            <a:ext cx="44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8160" y="420840"/>
                            <a:ext cx="44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2362680"/>
                            <a:ext cx="4516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0280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6000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0640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6360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0928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6648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1288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7008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1576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296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19360" y="236268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6000" y="1049040"/>
                            <a:ext cx="4069800" cy="82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5" h="87">
                                <a:moveTo>
                                  <a:pt x="0" y="0"/>
                                </a:moveTo>
                                <a:lnTo>
                                  <a:pt x="41" y="15"/>
                                </a:lnTo>
                                <a:lnTo>
                                  <a:pt x="81" y="18"/>
                                </a:lnTo>
                                <a:lnTo>
                                  <a:pt x="122" y="22"/>
                                </a:lnTo>
                                <a:lnTo>
                                  <a:pt x="162" y="30"/>
                                </a:lnTo>
                                <a:lnTo>
                                  <a:pt x="203" y="36"/>
                                </a:lnTo>
                                <a:lnTo>
                                  <a:pt x="243" y="44"/>
                                </a:lnTo>
                                <a:lnTo>
                                  <a:pt x="284" y="67"/>
                                </a:lnTo>
                                <a:lnTo>
                                  <a:pt x="324" y="84"/>
                                </a:lnTo>
                                <a:lnTo>
                                  <a:pt x="365" y="8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6000" y="858600"/>
                            <a:ext cx="0" cy="190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2520" y="85860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83200" y="1058400"/>
                            <a:ext cx="0" cy="1332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720" y="105840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29240" y="1106280"/>
                            <a:ext cx="0" cy="1144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5400" y="110628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86440" y="1114920"/>
                            <a:ext cx="0" cy="1429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2600" y="11156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2120" y="1315800"/>
                            <a:ext cx="0" cy="190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9000" y="131580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89320" y="1324440"/>
                            <a:ext cx="0" cy="66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200" y="13251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35720" y="1373040"/>
                            <a:ext cx="0" cy="954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1880" y="13730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92920" y="1553040"/>
                            <a:ext cx="0" cy="1328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9080" y="15537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38600" y="1781280"/>
                            <a:ext cx="0" cy="66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5480" y="17816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095800" y="1809720"/>
                            <a:ext cx="0" cy="66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2680" y="18104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6000" y="1049040"/>
                            <a:ext cx="0" cy="190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2520" y="123948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3200" y="1191960"/>
                            <a:ext cx="0" cy="1332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720" y="13251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9240" y="1220400"/>
                            <a:ext cx="0" cy="1144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5400" y="133488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6440" y="1258560"/>
                            <a:ext cx="0" cy="1332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2600" y="13917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2120" y="1334880"/>
                            <a:ext cx="0" cy="190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9000" y="13539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9320" y="1391760"/>
                            <a:ext cx="0" cy="66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200" y="145872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5720" y="1468080"/>
                            <a:ext cx="0" cy="856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1880" y="15537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2920" y="1686600"/>
                            <a:ext cx="0" cy="1332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9080" y="181980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8600" y="1848600"/>
                            <a:ext cx="0" cy="763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5480" y="19245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5800" y="1877040"/>
                            <a:ext cx="0" cy="66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2680" y="19436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6000" y="925200"/>
                            <a:ext cx="4069800" cy="980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5" h="103">
                                <a:moveTo>
                                  <a:pt x="0" y="0"/>
                                </a:moveTo>
                                <a:lnTo>
                                  <a:pt x="41" y="15"/>
                                </a:lnTo>
                                <a:lnTo>
                                  <a:pt x="81" y="31"/>
                                </a:lnTo>
                                <a:lnTo>
                                  <a:pt x="122" y="35"/>
                                </a:lnTo>
                                <a:lnTo>
                                  <a:pt x="162" y="42"/>
                                </a:lnTo>
                                <a:lnTo>
                                  <a:pt x="203" y="55"/>
                                </a:lnTo>
                                <a:lnTo>
                                  <a:pt x="243" y="61"/>
                                </a:lnTo>
                                <a:lnTo>
                                  <a:pt x="284" y="77"/>
                                </a:lnTo>
                                <a:lnTo>
                                  <a:pt x="324" y="101"/>
                                </a:lnTo>
                                <a:lnTo>
                                  <a:pt x="365" y="10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ff00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6000" y="819720"/>
                            <a:ext cx="0" cy="1047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2520" y="8204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83200" y="915840"/>
                            <a:ext cx="0" cy="1522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720" y="9158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29240" y="1134000"/>
                            <a:ext cx="0" cy="856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5400" y="113472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86440" y="1163160"/>
                            <a:ext cx="0" cy="954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2600" y="11631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2120" y="1211040"/>
                            <a:ext cx="0" cy="1144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9000" y="12110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89320" y="1373040"/>
                            <a:ext cx="0" cy="763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200" y="13730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35720" y="1468080"/>
                            <a:ext cx="0" cy="38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1880" y="146808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92920" y="1505520"/>
                            <a:ext cx="0" cy="1519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9080" y="15062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38600" y="1876320"/>
                            <a:ext cx="0" cy="9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5480" y="18770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095800" y="1895400"/>
                            <a:ext cx="0" cy="9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2680" y="189612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6000" y="925200"/>
                            <a:ext cx="0" cy="1047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2520" y="10299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3200" y="1068120"/>
                            <a:ext cx="0" cy="1429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720" y="12110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9240" y="1220400"/>
                            <a:ext cx="0" cy="954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5400" y="131580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6440" y="1258560"/>
                            <a:ext cx="0" cy="954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2600" y="135396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2120" y="1325160"/>
                            <a:ext cx="0" cy="1047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9000" y="142992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9320" y="1449000"/>
                            <a:ext cx="0" cy="856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200" y="153468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5720" y="1506240"/>
                            <a:ext cx="0" cy="38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1880" y="154440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2920" y="1658160"/>
                            <a:ext cx="0" cy="1522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9080" y="181044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8600" y="1886760"/>
                            <a:ext cx="0" cy="190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5480" y="190548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5800" y="1905480"/>
                            <a:ext cx="0" cy="9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2680" y="1915200"/>
                            <a:ext cx="78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2520" y="1020600"/>
                            <a:ext cx="666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" h="90">
                                <a:moveTo>
                                  <a:pt x="53" y="0"/>
                                </a:moveTo>
                                <a:lnTo>
                                  <a:pt x="105" y="45"/>
                                </a:lnTo>
                                <a:lnTo>
                                  <a:pt x="53" y="90"/>
                                </a:lnTo>
                                <a:lnTo>
                                  <a:pt x="0" y="45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720" y="1163160"/>
                            <a:ext cx="666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" h="90">
                                <a:moveTo>
                                  <a:pt x="53" y="0"/>
                                </a:moveTo>
                                <a:lnTo>
                                  <a:pt x="105" y="45"/>
                                </a:lnTo>
                                <a:lnTo>
                                  <a:pt x="53" y="90"/>
                                </a:lnTo>
                                <a:lnTo>
                                  <a:pt x="0" y="45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5400" y="1191960"/>
                            <a:ext cx="6732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" h="90">
                                <a:moveTo>
                                  <a:pt x="53" y="0"/>
                                </a:moveTo>
                                <a:lnTo>
                                  <a:pt x="106" y="45"/>
                                </a:lnTo>
                                <a:lnTo>
                                  <a:pt x="53" y="90"/>
                                </a:lnTo>
                                <a:lnTo>
                                  <a:pt x="0" y="45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2600" y="1230120"/>
                            <a:ext cx="6732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" h="90">
                                <a:moveTo>
                                  <a:pt x="53" y="0"/>
                                </a:moveTo>
                                <a:lnTo>
                                  <a:pt x="106" y="45"/>
                                </a:lnTo>
                                <a:lnTo>
                                  <a:pt x="53" y="90"/>
                                </a:lnTo>
                                <a:lnTo>
                                  <a:pt x="0" y="45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9000" y="1306080"/>
                            <a:ext cx="666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" h="90">
                                <a:moveTo>
                                  <a:pt x="52" y="0"/>
                                </a:moveTo>
                                <a:lnTo>
                                  <a:pt x="105" y="45"/>
                                </a:lnTo>
                                <a:lnTo>
                                  <a:pt x="52" y="90"/>
                                </a:lnTo>
                                <a:lnTo>
                                  <a:pt x="0" y="45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200" y="1363320"/>
                            <a:ext cx="666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" h="90">
                                <a:moveTo>
                                  <a:pt x="52" y="0"/>
                                </a:moveTo>
                                <a:lnTo>
                                  <a:pt x="105" y="45"/>
                                </a:lnTo>
                                <a:lnTo>
                                  <a:pt x="52" y="90"/>
                                </a:lnTo>
                                <a:lnTo>
                                  <a:pt x="0" y="45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1880" y="1439640"/>
                            <a:ext cx="6732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" h="90">
                                <a:moveTo>
                                  <a:pt x="53" y="0"/>
                                </a:moveTo>
                                <a:lnTo>
                                  <a:pt x="106" y="45"/>
                                </a:lnTo>
                                <a:lnTo>
                                  <a:pt x="53" y="90"/>
                                </a:lnTo>
                                <a:lnTo>
                                  <a:pt x="0" y="45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9080" y="1658160"/>
                            <a:ext cx="6732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" h="90">
                                <a:moveTo>
                                  <a:pt x="53" y="0"/>
                                </a:moveTo>
                                <a:lnTo>
                                  <a:pt x="106" y="45"/>
                                </a:lnTo>
                                <a:lnTo>
                                  <a:pt x="53" y="90"/>
                                </a:lnTo>
                                <a:lnTo>
                                  <a:pt x="0" y="45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5480" y="1819800"/>
                            <a:ext cx="666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" h="90">
                                <a:moveTo>
                                  <a:pt x="52" y="0"/>
                                </a:moveTo>
                                <a:lnTo>
                                  <a:pt x="105" y="45"/>
                                </a:lnTo>
                                <a:lnTo>
                                  <a:pt x="52" y="90"/>
                                </a:lnTo>
                                <a:lnTo>
                                  <a:pt x="0" y="45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2680" y="1848600"/>
                            <a:ext cx="666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" h="90">
                                <a:moveTo>
                                  <a:pt x="52" y="0"/>
                                </a:moveTo>
                                <a:lnTo>
                                  <a:pt x="105" y="45"/>
                                </a:lnTo>
                                <a:lnTo>
                                  <a:pt x="52" y="90"/>
                                </a:lnTo>
                                <a:lnTo>
                                  <a:pt x="0" y="45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152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2520" y="896760"/>
                            <a:ext cx="558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720" y="1039320"/>
                            <a:ext cx="558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5400" y="1191960"/>
                            <a:ext cx="558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2600" y="1230120"/>
                            <a:ext cx="558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9000" y="1296720"/>
                            <a:ext cx="558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200" y="1420560"/>
                            <a:ext cx="558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1880" y="1477800"/>
                            <a:ext cx="558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9080" y="1629360"/>
                            <a:ext cx="558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5480" y="1857960"/>
                            <a:ext cx="5508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2680" y="1877040"/>
                            <a:ext cx="5508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152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2720" y="228672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880" y="196272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880" y="163908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880" y="131580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880" y="99180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60" y="66816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60" y="34488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1800" y="24674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1880" y="24674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1520" y="24674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2320" y="24674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2629080"/>
                            <a:ext cx="18561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Log dose oxaliplatin (Molar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229320" y="113760"/>
                            <a:ext cx="229320" cy="240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% Control of relative fluoresce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800" y="221040"/>
                            <a:ext cx="5364000" cy="276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39.1pt" coordorigin="0,0" coordsize="8640,4782">
                <v:rect id="shape_0" stroked="f" o:allowincell="f" style="position:absolute;left:0;top:0;width:8639;height:478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88;top:348;width:8446;height:4346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white" stroked="f" o:allowincell="f" style="position:absolute;left:1264;top:663;width:7112;height:3057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264,3211" to="8376,321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4,2701" to="8376,270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4,2192" to="8376,219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4,1682" to="8376,168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4,1172" to="8376,11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4,663" to="8376,6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264;top:663;width:7112;height:3057;mso-wrap-style:none;v-text-anchor:middle;mso-position-horizontal-relative:char">
                  <v:fill o:detectmouseclick="t" on="false"/>
                  <v:stroke color="gray" weight="11520" joinstyle="miter" endcap="flat"/>
                  <w10:wrap type="none"/>
                </v:rect>
                <v:line id="shape_0" from="1264,663" to="1264,372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4,3721" to="1263,37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4,3211" to="1263,321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4,2701" to="1263,270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4,2192" to="1263,219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4,1682" to="1263,168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4,1172" to="1263,11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4,663" to="1263,6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4,3721" to="8376,37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4,3721" to="1264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984,3721" to="1984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687,3721" to="2687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407,3721" to="3407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109,3721" to="4109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29,3721" to="4829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532,3721" to="5532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252,3721" to="6252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954,3721" to="6954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4,3721" to="7674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377,3721" to="8377,378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365,87" path="m0,0l41,15l81,18l122,22l162,30l203,36l243,44l284,67l324,84l365,87e" stroked="t" o:allowincell="f" style="position:absolute;left:1616;top:1652;width:6408;height:1303;mso-wrap-style:none;v-text-anchor:middle;mso-position-horizontal-relative:char">
                  <v:fill o:detectmouseclick="t" on="false"/>
                  <v:stroke color="navy" weight="11520" joinstyle="round" endcap="flat"/>
                  <w10:wrap type="none"/>
                </v:shape>
                <v:line id="shape_0" from="1616,1352" to="1616,1651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1563,1352" to="1685,135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336,1667" to="2336,1876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283,1667" to="2405,166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038,1742" to="3038,1921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985,1742" to="3107,174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758,1756" to="3758,1980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705,1757" to="3827,175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4460,2072" to="4460,2101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4408,2072" to="4530,207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180,2086" to="5180,2190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128,2087" to="5250,208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883,2162" to="5883,2311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830,2162" to="5952,216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6603,2446" to="6603,2654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6550,2447" to="6672,244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305,2805" to="7305,2909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253,2806" to="7375,280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8025,2850" to="8025,2954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973,2851" to="8095,285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1616,1652" to="1616,195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1563,1952" to="1685,195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336,1877" to="2336,208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283,2087" to="2405,208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038,1922" to="3038,210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985,2102" to="3107,210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758,1982" to="3758,219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705,2192" to="3827,219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4460,2102" to="4460,213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4408,2132" to="4530,213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180,2192" to="5180,229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128,2297" to="5250,229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883,2312" to="5883,244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830,2447" to="5952,244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6603,2656" to="6603,2865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6550,2866" to="6672,286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305,2911" to="7305,3030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253,3031" to="7375,303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8025,2956" to="8025,3060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973,3061" to="8095,306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shape id="shape_0" coordsize="365,103" path="m0,0l41,15l81,31l122,35l162,42l203,55l243,61l284,77l324,101l365,103e" stroked="t" o:allowincell="f" style="position:absolute;left:1616;top:1457;width:6408;height:1543;mso-wrap-style:none;v-text-anchor:middle;mso-position-horizontal-relative:char">
                  <v:fill o:detectmouseclick="t" on="false"/>
                  <v:stroke color="fuchsia" weight="11520" joinstyle="round" endcap="flat"/>
                  <w10:wrap type="none"/>
                </v:shape>
                <v:line id="shape_0" from="1616,1291" to="1616,1455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1563,1292" to="1685,129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336,1442" to="2336,1681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283,1442" to="2405,144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038,1786" to="3038,1920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985,1787" to="3107,178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758,1832" to="3758,1981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705,1832" to="3827,183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4460,1907" to="4460,2086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4408,1907" to="4530,190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180,2162" to="5180,2281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128,2162" to="5250,216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883,2312" to="5883,2371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830,2312" to="5952,231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6603,2371" to="6603,2609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6550,2372" to="6672,237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305,2955" to="7305,2969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253,2956" to="7375,295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8025,2985" to="8025,2999" stroked="t" o:allowincell="f" style="position:absolute;flip:y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973,2986" to="8095,298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1616,1457" to="1616,162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1563,1622" to="1685,162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336,1682" to="2336,190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283,1907" to="2405,190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038,1922" to="3038,207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2985,2072" to="3107,207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758,1982" to="3758,213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3705,2132" to="3827,213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4460,2087" to="4460,225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4408,2252" to="4530,225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180,2282" to="5180,241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128,2417" to="5250,2417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883,2372" to="5883,243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5830,2432" to="5952,2432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6603,2611" to="6603,2850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6550,2851" to="6672,285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305,2971" to="7305,3000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253,3001" to="7375,3001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8025,3001" to="8025,3015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7973,3016" to="8095,301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shape id="shape_0" coordsize="105,90" path="m53,0l105,45l53,90l0,45l53,0xe" fillcolor="navy" stroked="t" o:allowincell="f" style="position:absolute;left:1563;top:1607;width:104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5,90" path="m53,0l105,45l53,90l0,45l53,0xe" fillcolor="navy" stroked="t" o:allowincell="f" style="position:absolute;left:2283;top:1832;width:104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6,90" path="m53,0l106,45l53,90l0,45l53,0xe" fillcolor="navy" stroked="t" o:allowincell="f" style="position:absolute;left:2985;top:1877;width:105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6,90" path="m53,0l106,45l53,90l0,45l53,0xe" fillcolor="navy" stroked="t" o:allowincell="f" style="position:absolute;left:3705;top:1937;width:105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5,90" path="m52,0l105,45l52,90l0,45l52,0xe" fillcolor="navy" stroked="t" o:allowincell="f" style="position:absolute;left:4408;top:2057;width:104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5,90" path="m52,0l105,45l52,90l0,45l52,0xe" fillcolor="navy" stroked="t" o:allowincell="f" style="position:absolute;left:5128;top:2147;width:104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6,90" path="m53,0l106,45l53,90l0,45l53,0xe" fillcolor="navy" stroked="t" o:allowincell="f" style="position:absolute;left:5830;top:2267;width:105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6,90" path="m53,0l106,45l53,90l0,45l53,0xe" fillcolor="navy" stroked="t" o:allowincell="f" style="position:absolute;left:6550;top:2611;width:105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5,90" path="m52,0l105,45l52,90l0,45l52,0xe" fillcolor="navy" stroked="t" o:allowincell="f" style="position:absolute;left:7253;top:2866;width:104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shape id="shape_0" coordsize="105,90" path="m52,0l105,45l52,90l0,45l52,0xe" fillcolor="navy" stroked="t" o:allowincell="f" style="position:absolute;left:7973;top:2911;width:104;height:89;mso-wrap-style:none;v-text-anchor:middle;mso-position-horizontal-relative:char">
                  <v:fill o:detectmouseclick="t" type="solid" color2="#ffff7f"/>
                  <v:stroke color="navy" weight="11520" joinstyle="round" endcap="flat"/>
                  <w10:wrap type="none"/>
                </v:shape>
                <v:rect id="shape_0" fillcolor="fuchsia" stroked="t" o:allowincell="f" style="position:absolute;left:1563;top:1412;width:87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2283;top:1637;width:87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2985;top:1877;width:87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3705;top:1937;width:87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4408;top:2042;width:87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5128;top:2237;width:87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5830;top:2327;width:87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6550;top:2566;width:87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7253;top:2926;width:86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rect id="shape_0" fillcolor="fuchsia" stroked="t" o:allowincell="f" style="position:absolute;left:7973;top:2956;width:86;height:74;mso-wrap-style:none;v-text-anchor:middle;mso-position-horizontal-relative:char">
                  <v:fill o:detectmouseclick="t" type="solid" color2="lime"/>
                  <v:stroke color="fuchsia" weight="1152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65;top:3601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;top:3091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;top:2581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;top:2072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;top:1562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;top:1052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;top:543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2;top:3886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4;top:3886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29;top:3886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2;top:3886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0;top:4140;width:2922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Log dose oxaliplatin (Mola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;top:179;width:360;height:3780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% Control of relative fluorescenc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88;top:348;width:8446;height:434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14:05:00Z</dcterms:created>
  <dc:creator>Computing Services</dc:creator>
  <dc:description/>
  <cp:keywords/>
  <dc:language>en-US</dc:language>
  <cp:lastModifiedBy>Computing Services</cp:lastModifiedBy>
  <dcterms:modified xsi:type="dcterms:W3CDTF">2008-11-10T14:21:00Z</dcterms:modified>
  <cp:revision>3</cp:revision>
  <dc:subject/>
  <dc:title/>
</cp:coreProperties>
</file>